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: Primers used for site-directed mutagenesis in the final step of 5F8 mAb epitope mapping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8146"/>
      </w:tblGrid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mino acid substitution</w:t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pairs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72A</w:t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GAATTGGAATATGCTAACTGCAACACC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GGTGTTGCAGTTAGCATATTCCAATTC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73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TTGGAATATGGTGCCTGCAACACCAAG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CTTGGTGTTGCAGGCACCATATTCCAA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74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GAATATGGTAACGCCAACACCAAGTGT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ACACTTGGTGTTGGCGTTACCATATTC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275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TATGGTAACTGCGCCACCAAGTGTCAA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TTGACACTTGGTGGCGCAGTTACCATA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76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GGTAACTGCAACGCCAAGTGTCAAACT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AGTTTGACACTTGGCGTTGCAGTTACC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277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AACTGCAACACCGCGTGTCAAACTCCA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TGGAGTTTGACACGCGGTGTTGCAGTT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78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TGCAACACCAAGGCTCAAACTCCAATG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CATTGGAGTTTGAGCCTTGGTGTTGCA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279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AACACCAAGTGTGCAACTCCAATGGGG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CCCCATTGGAGTTGCACACTTGGTGTT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80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ACCAAGTGTCAAGCTCCAATGGGGGCG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CGCCCCCATTGGAGCTTGACACTTGGT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281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AAGTGTCAAACTGCAATGGGGGCGATA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TATCGCCCCCATTGCAGTTTGACACTT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282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TGTCAAACTCCAGCGGGGGCGATAAAC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GTTTATCGCCCCCGCTGGAGTTTGACA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283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CAAACTCCAATGGCGGCGATAAACTCT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AGAGTTTATCGCCGCCATTGGAGTTTG-3´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284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: 5´-ACTCCAATGGGGGGGATAAACTCTAGT-3´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: 5´-ACTAGAGTTTATCCCCCCCATTGGAGT-3´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01:58:00Z</dcterms:created>
  <dc:creator>huiting</dc:creator>
  <dc:description/>
  <cp:keywords/>
  <dc:language>en-US</dc:language>
  <cp:lastModifiedBy>huiting</cp:lastModifiedBy>
  <dcterms:modified xsi:type="dcterms:W3CDTF">2009-01-23T01:58:00Z</dcterms:modified>
  <cp:revision>1</cp:revision>
  <dc:subject/>
  <dc:title>Table S4: Primers used for site-directed mutagenesis in the final step of 5F8 mAb epitope mapping</dc:title>
</cp:coreProperties>
</file>